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8E1" w:rsidRDefault="007578E1">
      <w:bookmarkStart w:id="0" w:name="_GoBack"/>
      <w:bookmarkEnd w:id="0"/>
    </w:p>
    <w:p w:rsidR="005C7FC1" w:rsidRDefault="005C7FC1"/>
    <w:p w:rsidR="005C7FC1" w:rsidRDefault="005C7FC1" w:rsidP="005C7F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9. </w:t>
      </w:r>
      <w:r w:rsidRPr="00B44623">
        <w:rPr>
          <w:rFonts w:ascii="Times New Roman" w:hAnsi="Times New Roman" w:cs="Times New Roman"/>
        </w:rPr>
        <w:t xml:space="preserve">Putative motifs identified from </w:t>
      </w:r>
      <w:proofErr w:type="spellStart"/>
      <w:r w:rsidRPr="00B44623">
        <w:rPr>
          <w:rFonts w:ascii="Times New Roman" w:hAnsi="Times New Roman" w:cs="Times New Roman"/>
        </w:rPr>
        <w:t>OsDDP</w:t>
      </w:r>
      <w:proofErr w:type="spellEnd"/>
      <w:r w:rsidRPr="00B44623">
        <w:rPr>
          <w:rFonts w:ascii="Times New Roman" w:hAnsi="Times New Roman" w:cs="Times New Roman"/>
        </w:rPr>
        <w:t xml:space="preserve"> proteins using MEME</w:t>
      </w:r>
      <w:r>
        <w:rPr>
          <w:rFonts w:ascii="Times New Roman" w:hAnsi="Times New Roman" w:cs="Times New Roman"/>
        </w:rPr>
        <w:t xml:space="preserve">. The sequence logos were generated using </w:t>
      </w:r>
      <w:proofErr w:type="spellStart"/>
      <w:r>
        <w:rPr>
          <w:rFonts w:ascii="Times New Roman" w:hAnsi="Times New Roman" w:cs="Times New Roman"/>
        </w:rPr>
        <w:t>WebLogo</w:t>
      </w:r>
      <w:proofErr w:type="spellEnd"/>
      <w:r>
        <w:rPr>
          <w:rFonts w:ascii="Times New Roman" w:hAnsi="Times New Roman" w:cs="Times New Roman"/>
        </w:rPr>
        <w:t>.</w:t>
      </w:r>
    </w:p>
    <w:p w:rsidR="005C7FC1" w:rsidRDefault="005C7FC1" w:rsidP="005C7FC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23"/>
        <w:tblW w:w="10338" w:type="dxa"/>
        <w:tblLayout w:type="fixed"/>
        <w:tblLook w:val="04A0" w:firstRow="1" w:lastRow="0" w:firstColumn="1" w:lastColumn="0" w:noHBand="0" w:noVBand="1"/>
      </w:tblPr>
      <w:tblGrid>
        <w:gridCol w:w="1098"/>
        <w:gridCol w:w="8100"/>
        <w:gridCol w:w="1140"/>
      </w:tblGrid>
      <w:tr w:rsidR="005C7FC1" w:rsidRPr="00E134F7" w:rsidTr="008556D5">
        <w:trPr>
          <w:trHeight w:val="67"/>
        </w:trPr>
        <w:tc>
          <w:tcPr>
            <w:tcW w:w="10338" w:type="dxa"/>
            <w:gridSpan w:val="3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.Putative</w:t>
            </w:r>
            <w:proofErr w:type="spellEnd"/>
            <w:r w:rsidRPr="00D51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tifs identified fro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DDP</w:t>
            </w:r>
            <w:proofErr w:type="spellEnd"/>
            <w:r w:rsidRPr="00D51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s using MEME</w:t>
            </w:r>
          </w:p>
        </w:tc>
      </w:tr>
      <w:tr w:rsidR="005C7FC1" w:rsidRPr="00E134F7" w:rsidTr="008556D5">
        <w:trPr>
          <w:trHeight w:val="91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 name</w:t>
            </w:r>
          </w:p>
        </w:tc>
        <w:tc>
          <w:tcPr>
            <w:tcW w:w="810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logo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</w:t>
            </w:r>
            <w:r w:rsidRPr="00E13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C7FC1" w:rsidRPr="00E134F7" w:rsidTr="008556D5">
        <w:trPr>
          <w:trHeight w:val="1484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972050" cy="914400"/>
                  <wp:effectExtent l="0" t="0" r="0" b="0"/>
                  <wp:docPr id="1" name="Picture 26" descr="C:\Users\Showkat Manzoor\Downloads\logo (9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Showkat Manzoor\Downloads\logo (9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205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D1">
              <w:rPr>
                <w:rFonts w:ascii="Times New Roman" w:hAnsi="Times New Roman" w:cs="Times New Roman"/>
              </w:rPr>
              <w:t>CPAAFVSFKSRWGAAVCAQTQQTSNPTKWVTEWAPEPRDVYWSNLWIPF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6.3e-200</w:t>
            </w:r>
          </w:p>
        </w:tc>
      </w:tr>
      <w:tr w:rsidR="005C7FC1" w:rsidRPr="00E134F7" w:rsidTr="008556D5">
        <w:trPr>
          <w:trHeight w:val="1421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2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772025" cy="666750"/>
                  <wp:effectExtent l="0" t="0" r="0" b="0"/>
                  <wp:docPr id="2" name="Picture 27" descr="C:\Users\Showkat Manzoor\Downloads\logo (10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Showkat Manzoor\Downloads\logo (10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79833" cy="6678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7D1">
              <w:rPr>
                <w:rFonts w:ascii="Times New Roman" w:hAnsi="Times New Roman" w:cs="Times New Roman"/>
              </w:rPr>
              <w:t>LGLTYAVVTPLILPFILVYFCLGYVVYRNQIINVYNQKYESGGQFWPIVH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1.2e-188</w:t>
            </w:r>
          </w:p>
        </w:tc>
      </w:tr>
      <w:tr w:rsidR="005C7FC1" w:rsidRPr="00E134F7" w:rsidTr="008556D5">
        <w:trPr>
          <w:trHeight w:val="1448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3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057650" cy="733425"/>
                  <wp:effectExtent l="0" t="0" r="0" b="0"/>
                  <wp:docPr id="3" name="Picture 18" descr="C:\Users\Showkat Manzoor\Downloads\log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Showkat Manzoor\Downloads\log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1252" cy="734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PSIMMFMSKMEGHISHSGRERRACCKYYYFTIWNVFFGNVI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2.3e-111</w:t>
            </w:r>
          </w:p>
        </w:tc>
      </w:tr>
      <w:tr w:rsidR="005C7FC1" w:rsidRPr="00E134F7" w:rsidTr="008556D5">
        <w:trPr>
          <w:trHeight w:val="1421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4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000500" cy="704850"/>
                  <wp:effectExtent l="0" t="0" r="0" b="0"/>
                  <wp:docPr id="4" name="Picture 19" descr="C:\Users\Showkat Manzoor\Downloads\logo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howkat Manzoor\Downloads\logo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0" cy="704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LGEAIPMQATFFITYVMTDGWAGVASEILQLKPLIWNHLKN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2.3e-102</w:t>
            </w:r>
          </w:p>
        </w:tc>
      </w:tr>
      <w:tr w:rsidR="005C7FC1" w:rsidRPr="00E134F7" w:rsidTr="008556D5">
        <w:trPr>
          <w:trHeight w:val="1421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5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5019675" cy="695325"/>
                  <wp:effectExtent l="0" t="0" r="0" b="0"/>
                  <wp:docPr id="5" name="Picture 20" descr="C:\Users\Showkat Manzoor\Downloads\logo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Showkat Manzoor\Downloads\logo (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19959" cy="695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NVQEGSNRFWVHCVMAYVITFWTCYVLYKEYKHISTMRLRHLASQKRRPD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1.2e-108</w:t>
            </w:r>
          </w:p>
        </w:tc>
      </w:tr>
      <w:tr w:rsidR="005C7FC1" w:rsidRPr="00E134F7" w:rsidTr="008556D5">
        <w:trPr>
          <w:trHeight w:val="1448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6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610100" cy="695325"/>
                  <wp:effectExtent l="0" t="0" r="0" b="0"/>
                  <wp:docPr id="6" name="Picture 21" descr="C:\Users\Showkat Manzoor\Downloads\logo (3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Showkat Manzoor\Downloads\logo (3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3073" cy="695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ATPFTVPLPVLTIWFHQYCKNRFEPAFRKYPLQDAMEMDREEEASGP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6.1e-111</w:t>
            </w:r>
          </w:p>
        </w:tc>
      </w:tr>
      <w:tr w:rsidR="005C7FC1" w:rsidRPr="00E134F7" w:rsidTr="008556D5">
        <w:trPr>
          <w:trHeight w:val="1421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7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3943350" cy="700667"/>
                  <wp:effectExtent l="0" t="0" r="0" b="0"/>
                  <wp:docPr id="7" name="Picture 22" descr="C:\Users\Showkat Manzoor\Downloads\logo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howkat Manzoor\Downloads\logo (5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43046" cy="700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WMPAALRMTEDEVIAHAGLDSAVYLRIYVFGIKIFAPCAIV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1.8e-080</w:t>
            </w:r>
          </w:p>
        </w:tc>
      </w:tr>
      <w:tr w:rsidR="005C7FC1" w:rsidRPr="00E134F7" w:rsidTr="008556D5">
        <w:trPr>
          <w:trHeight w:val="1511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otif 8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5019675" cy="628650"/>
                  <wp:effectExtent l="0" t="0" r="0" b="0"/>
                  <wp:docPr id="8" name="Picture 23" descr="C:\Users\Showkat Manzoor\Downloads\logo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Showkat Manzoor\Downloads\logo (6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60975" cy="633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NHPDHYLSHQVVYNANKLAKLVEKKKKLQNWLDYYQLKYERNPSKRPTTK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9.5e-067</w:t>
            </w:r>
          </w:p>
        </w:tc>
      </w:tr>
      <w:tr w:rsidR="005C7FC1" w:rsidRPr="00E134F7" w:rsidTr="008556D5">
        <w:trPr>
          <w:trHeight w:val="1430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9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619625" cy="781050"/>
                  <wp:effectExtent l="0" t="0" r="0" b="0"/>
                  <wp:docPr id="9" name="Picture 24" descr="C:\Users\Showkat Manzoor\Downloads\logo (7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Showkat Manzoor\Downloads\logo (7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1961" cy="781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MFFYMIPIAFVQGLAQLEQIEQWLPFLKPIIEKPYIKSFVQGYLPGIALK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6.8e-109</w:t>
            </w:r>
          </w:p>
        </w:tc>
      </w:tr>
      <w:tr w:rsidR="005C7FC1" w:rsidRPr="00E134F7" w:rsidTr="008556D5">
        <w:trPr>
          <w:trHeight w:val="1430"/>
        </w:trPr>
        <w:tc>
          <w:tcPr>
            <w:tcW w:w="1098" w:type="dxa"/>
          </w:tcPr>
          <w:p w:rsidR="005C7FC1" w:rsidRPr="003B01F2" w:rsidRDefault="005C7FC1" w:rsidP="008556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0</w:t>
            </w:r>
          </w:p>
        </w:tc>
        <w:tc>
          <w:tcPr>
            <w:tcW w:w="8100" w:type="dxa"/>
          </w:tcPr>
          <w:p w:rsidR="005C7FC1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810125" cy="714375"/>
                  <wp:effectExtent l="0" t="0" r="0" b="0"/>
                  <wp:docPr id="10" name="Picture 25" descr="C:\Users\Showkat Manzoor\Downloads\logo (8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Showkat Manzoor\Downloads\logo (8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0125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C7FC1" w:rsidRPr="00E134F7" w:rsidRDefault="005C7FC1" w:rsidP="008556D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90D69">
              <w:rPr>
                <w:rFonts w:ascii="Times New Roman" w:hAnsi="Times New Roman" w:cs="Times New Roman"/>
              </w:rPr>
              <w:t>MTISDIGVSAGINIGMAVVFLSLFAVLRKQPINDRVYFPKWYAKGHRRSP</w:t>
            </w:r>
          </w:p>
        </w:tc>
        <w:tc>
          <w:tcPr>
            <w:tcW w:w="1140" w:type="dxa"/>
          </w:tcPr>
          <w:p w:rsidR="005C7FC1" w:rsidRPr="00E134F7" w:rsidRDefault="005C7FC1" w:rsidP="008556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44E1">
              <w:rPr>
                <w:rFonts w:ascii="Times New Roman" w:hAnsi="Times New Roman" w:cs="Times New Roman"/>
                <w:sz w:val="24"/>
                <w:szCs w:val="24"/>
              </w:rPr>
              <w:t>4.4e-069</w:t>
            </w:r>
          </w:p>
        </w:tc>
      </w:tr>
    </w:tbl>
    <w:p w:rsidR="005C7FC1" w:rsidRDefault="005C7FC1" w:rsidP="005C7FC1">
      <w:pPr>
        <w:jc w:val="both"/>
        <w:rPr>
          <w:rFonts w:ascii="Times New Roman" w:hAnsi="Times New Roman" w:cs="Times New Roman"/>
        </w:rPr>
      </w:pPr>
    </w:p>
    <w:p w:rsidR="005C7FC1" w:rsidRDefault="005C7FC1"/>
    <w:sectPr w:rsidR="005C7FC1" w:rsidSect="00757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45A"/>
    <w:rsid w:val="001C6644"/>
    <w:rsid w:val="00206E31"/>
    <w:rsid w:val="003736C7"/>
    <w:rsid w:val="004335E4"/>
    <w:rsid w:val="005C7FC1"/>
    <w:rsid w:val="006744E1"/>
    <w:rsid w:val="007578E1"/>
    <w:rsid w:val="007A0DA0"/>
    <w:rsid w:val="008B7505"/>
    <w:rsid w:val="00911044"/>
    <w:rsid w:val="00B06001"/>
    <w:rsid w:val="00B37F75"/>
    <w:rsid w:val="00BC7B8F"/>
    <w:rsid w:val="00DE22EB"/>
    <w:rsid w:val="00DF74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83126D-4E34-4DD5-9942-7104A0E85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745A"/>
    <w:rPr>
      <w:rFonts w:eastAsiaTheme="minorEastAsia"/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45A"/>
    <w:pPr>
      <w:spacing w:after="0" w:line="240" w:lineRule="auto"/>
    </w:pPr>
    <w:rPr>
      <w:rFonts w:eastAsiaTheme="minorEastAsia"/>
      <w:lang w:val="en-US" w:bidi="ml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45A"/>
    <w:rPr>
      <w:rFonts w:ascii="Tahoma" w:eastAsiaTheme="minorEastAsia" w:hAnsi="Tahoma" w:cs="Tahoma"/>
      <w:sz w:val="16"/>
      <w:szCs w:val="16"/>
      <w:lang w:val="en-US" w:bidi="ml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 Laxmi-203</dc:creator>
  <cp:lastModifiedBy>admin</cp:lastModifiedBy>
  <cp:revision>2</cp:revision>
  <dcterms:created xsi:type="dcterms:W3CDTF">2017-07-23T12:18:00Z</dcterms:created>
  <dcterms:modified xsi:type="dcterms:W3CDTF">2017-07-23T12:18:00Z</dcterms:modified>
</cp:coreProperties>
</file>